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3806D6" w14:textId="77777777" w:rsidR="00850E50" w:rsidRDefault="00850E50" w:rsidP="00850E50">
      <w:pPr>
        <w:spacing w:line="36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able S1</w:t>
      </w:r>
      <w:r w:rsidRPr="00287E82">
        <w:rPr>
          <w:rFonts w:ascii="Arial" w:hAnsi="Arial" w:cs="Arial"/>
          <w:b/>
          <w:sz w:val="22"/>
          <w:szCs w:val="22"/>
        </w:rPr>
        <w:t xml:space="preserve">. </w:t>
      </w:r>
      <w:proofErr w:type="gramStart"/>
      <w:r>
        <w:rPr>
          <w:rFonts w:ascii="Arial" w:hAnsi="Arial" w:cs="Arial"/>
          <w:b/>
          <w:sz w:val="22"/>
          <w:szCs w:val="22"/>
        </w:rPr>
        <w:t>Predictors of first treatment discontinuation.</w:t>
      </w:r>
      <w:proofErr w:type="gramEnd"/>
      <w:r>
        <w:rPr>
          <w:rFonts w:ascii="Arial" w:hAnsi="Arial" w:cs="Arial"/>
          <w:b/>
          <w:sz w:val="22"/>
          <w:szCs w:val="22"/>
        </w:rPr>
        <w:t xml:space="preserve"> Comparator group: GA-treated patients.</w:t>
      </w:r>
    </w:p>
    <w:p w14:paraId="12F3C2D0" w14:textId="77777777" w:rsidR="008A7EF0" w:rsidRPr="00287E82" w:rsidRDefault="008A7EF0" w:rsidP="00850E50">
      <w:pPr>
        <w:spacing w:line="360" w:lineRule="auto"/>
        <w:rPr>
          <w:rFonts w:ascii="Arial" w:hAnsi="Arial" w:cs="Arial"/>
          <w:sz w:val="22"/>
          <w:szCs w:val="22"/>
        </w:rPr>
      </w:pPr>
    </w:p>
    <w:tbl>
      <w:tblPr>
        <w:tblW w:w="122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652"/>
        <w:gridCol w:w="1418"/>
        <w:gridCol w:w="1842"/>
        <w:gridCol w:w="2693"/>
        <w:gridCol w:w="2693"/>
      </w:tblGrid>
      <w:tr w:rsidR="00850E50" w:rsidRPr="00287E82" w14:paraId="4520877D" w14:textId="77777777" w:rsidTr="00BA38B8">
        <w:tc>
          <w:tcPr>
            <w:tcW w:w="36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6B2499" w14:textId="77777777" w:rsidR="00850E50" w:rsidRPr="00287E82" w:rsidRDefault="00850E50" w:rsidP="00BA38B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87E82">
              <w:rPr>
                <w:rFonts w:ascii="Arial" w:hAnsi="Arial" w:cs="Arial"/>
                <w:b/>
                <w:sz w:val="20"/>
                <w:szCs w:val="20"/>
              </w:rPr>
              <w:t>Predicto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67C7CB" w14:textId="77777777" w:rsidR="00850E50" w:rsidRPr="00287E82" w:rsidRDefault="00850E50" w:rsidP="00BA38B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87E82">
              <w:rPr>
                <w:rFonts w:ascii="Arial" w:hAnsi="Arial" w:cs="Arial"/>
                <w:b/>
                <w:sz w:val="20"/>
                <w:szCs w:val="20"/>
              </w:rPr>
              <w:t>Level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6871CA" w14:textId="77777777" w:rsidR="00850E50" w:rsidRPr="00287E82" w:rsidRDefault="00850E50" w:rsidP="00BA38B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87E82">
              <w:rPr>
                <w:rFonts w:ascii="Arial" w:hAnsi="Arial" w:cs="Arial"/>
                <w:b/>
                <w:sz w:val="20"/>
                <w:szCs w:val="20"/>
              </w:rPr>
              <w:t>Discontinuations</w:t>
            </w:r>
          </w:p>
          <w:p w14:paraId="47E23151" w14:textId="77777777" w:rsidR="00850E50" w:rsidRPr="00287E82" w:rsidRDefault="00850E50" w:rsidP="00BA38B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287E82">
              <w:rPr>
                <w:rFonts w:ascii="Arial" w:hAnsi="Arial" w:cs="Arial"/>
                <w:b/>
                <w:sz w:val="20"/>
                <w:szCs w:val="20"/>
              </w:rPr>
              <w:t>n</w:t>
            </w:r>
            <w:proofErr w:type="gramEnd"/>
            <w:r w:rsidRPr="00287E82">
              <w:rPr>
                <w:rFonts w:ascii="Arial" w:hAnsi="Arial" w:cs="Arial"/>
                <w:b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b/>
                <w:sz w:val="20"/>
                <w:szCs w:val="20"/>
              </w:rPr>
              <w:t>460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ACF96" w14:textId="77777777" w:rsidR="00850E50" w:rsidRPr="006D6A7A" w:rsidRDefault="00850E50" w:rsidP="00BA38B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87E82">
              <w:rPr>
                <w:rFonts w:ascii="Arial" w:hAnsi="Arial" w:cs="Arial"/>
                <w:b/>
                <w:sz w:val="20"/>
                <w:szCs w:val="20"/>
              </w:rPr>
              <w:t>Unadjusted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α</w:t>
            </w:r>
          </w:p>
          <w:p w14:paraId="274A7B32" w14:textId="77777777" w:rsidR="00850E50" w:rsidRPr="00287E82" w:rsidRDefault="00850E50" w:rsidP="00BA38B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87E82">
              <w:rPr>
                <w:rFonts w:ascii="Arial" w:hAnsi="Arial" w:cs="Arial"/>
                <w:b/>
                <w:sz w:val="20"/>
                <w:szCs w:val="20"/>
              </w:rPr>
              <w:t>HR (95% CI) p-valu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64EE80" w14:textId="77777777" w:rsidR="00850E50" w:rsidRPr="00287E82" w:rsidRDefault="00850E50" w:rsidP="00BA38B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287E82">
              <w:rPr>
                <w:rFonts w:ascii="Arial" w:hAnsi="Arial" w:cs="Arial"/>
                <w:b/>
                <w:sz w:val="20"/>
                <w:szCs w:val="20"/>
              </w:rPr>
              <w:t>Adjusted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α</w:t>
            </w:r>
            <w:r w:rsidRPr="00287E82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#</w:t>
            </w:r>
          </w:p>
          <w:p w14:paraId="0E1E8D54" w14:textId="77777777" w:rsidR="00850E50" w:rsidRPr="00287E82" w:rsidRDefault="00850E50" w:rsidP="00BA38B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87E82">
              <w:rPr>
                <w:rFonts w:ascii="Arial" w:hAnsi="Arial" w:cs="Arial"/>
                <w:b/>
                <w:sz w:val="20"/>
                <w:szCs w:val="20"/>
              </w:rPr>
              <w:t>HR (95% CI) p-value</w:t>
            </w:r>
          </w:p>
        </w:tc>
      </w:tr>
      <w:tr w:rsidR="00850E50" w:rsidRPr="00287E82" w14:paraId="25413C52" w14:textId="77777777" w:rsidTr="00BA38B8">
        <w:tc>
          <w:tcPr>
            <w:tcW w:w="365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E6E6E6"/>
          </w:tcPr>
          <w:p w14:paraId="0BFA9430" w14:textId="77777777" w:rsidR="00850E50" w:rsidRPr="00287E82" w:rsidRDefault="00850E50" w:rsidP="00BA38B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87E82">
              <w:rPr>
                <w:rFonts w:ascii="Arial" w:hAnsi="Arial" w:cs="Arial"/>
                <w:b/>
                <w:sz w:val="20"/>
                <w:szCs w:val="20"/>
              </w:rPr>
              <w:t>Demographic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6E6E6"/>
          </w:tcPr>
          <w:p w14:paraId="2713BDBF" w14:textId="77777777" w:rsidR="00850E50" w:rsidRPr="00287E82" w:rsidRDefault="00850E50" w:rsidP="00BA38B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6E6E6"/>
          </w:tcPr>
          <w:p w14:paraId="3B6306BA" w14:textId="77777777" w:rsidR="00850E50" w:rsidRPr="00287E82" w:rsidRDefault="00850E50" w:rsidP="00BA38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6E6E6"/>
          </w:tcPr>
          <w:p w14:paraId="6105EC34" w14:textId="77777777" w:rsidR="00850E50" w:rsidRPr="00287E82" w:rsidRDefault="00850E50" w:rsidP="00BA38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6E6E6"/>
          </w:tcPr>
          <w:p w14:paraId="3B43708A" w14:textId="77777777" w:rsidR="00850E50" w:rsidRPr="00287E82" w:rsidRDefault="00850E50" w:rsidP="00BA38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0E50" w:rsidRPr="00287E82" w14:paraId="2FBC5886" w14:textId="77777777" w:rsidTr="00BA38B8">
        <w:tc>
          <w:tcPr>
            <w:tcW w:w="365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2B3D5A1" w14:textId="77777777" w:rsidR="00850E50" w:rsidRPr="00326727" w:rsidRDefault="00850E50" w:rsidP="00BA38B8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326727">
              <w:rPr>
                <w:rFonts w:ascii="Arial" w:hAnsi="Arial" w:cs="Arial"/>
                <w:i/>
                <w:sz w:val="20"/>
                <w:szCs w:val="20"/>
              </w:rPr>
              <w:t xml:space="preserve">Sex 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8175209" w14:textId="77777777" w:rsidR="00850E50" w:rsidRPr="00287E82" w:rsidRDefault="00850E50" w:rsidP="00BA38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7E82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1B3073A" w14:textId="77777777" w:rsidR="00850E50" w:rsidRPr="00287E82" w:rsidRDefault="00850E50" w:rsidP="00BA38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9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28FB63" w14:textId="77777777" w:rsidR="00850E50" w:rsidRDefault="00850E50" w:rsidP="00BA38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7E82">
              <w:rPr>
                <w:rFonts w:ascii="Arial" w:hAnsi="Arial" w:cs="Arial"/>
                <w:sz w:val="20"/>
                <w:szCs w:val="20"/>
              </w:rPr>
              <w:t>1.00</w:t>
            </w:r>
            <w:r w:rsidRPr="00287E82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B40CB18" w14:textId="77777777" w:rsidR="00850E50" w:rsidRPr="00287E82" w:rsidRDefault="00850E50" w:rsidP="00BA38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850E50" w:rsidRPr="00287E82" w14:paraId="3B4FA26F" w14:textId="77777777" w:rsidTr="00BA38B8">
        <w:tc>
          <w:tcPr>
            <w:tcW w:w="365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79CC972" w14:textId="77777777" w:rsidR="00850E50" w:rsidRPr="00326727" w:rsidRDefault="00850E50" w:rsidP="00BA38B8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4E9002C" w14:textId="77777777" w:rsidR="00850E50" w:rsidRPr="00287E82" w:rsidRDefault="00850E50" w:rsidP="00BA38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7E82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9B83EB8" w14:textId="77777777" w:rsidR="00850E50" w:rsidRPr="00287E82" w:rsidRDefault="00850E50" w:rsidP="00BA38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4B1587" w14:textId="77777777" w:rsidR="00850E50" w:rsidRDefault="00850E50" w:rsidP="00BA38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 (0.82, 1.27) 0.883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785991C" w14:textId="77777777" w:rsidR="00850E50" w:rsidRPr="00287E82" w:rsidRDefault="00850E50" w:rsidP="00BA38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 (0.79, 1.24) 0.935</w:t>
            </w:r>
          </w:p>
        </w:tc>
      </w:tr>
      <w:tr w:rsidR="00850E50" w:rsidRPr="00287E82" w14:paraId="5685748C" w14:textId="77777777" w:rsidTr="00BA38B8">
        <w:tc>
          <w:tcPr>
            <w:tcW w:w="365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9175F4D" w14:textId="77777777" w:rsidR="00850E50" w:rsidRPr="00326727" w:rsidRDefault="00850E50" w:rsidP="00BA38B8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326727">
              <w:rPr>
                <w:rFonts w:ascii="Arial" w:hAnsi="Arial" w:cs="Arial"/>
                <w:i/>
                <w:sz w:val="20"/>
                <w:szCs w:val="20"/>
              </w:rPr>
              <w:t>Disease duration at treatment start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0B00B28" w14:textId="77777777" w:rsidR="00850E50" w:rsidRDefault="00850E50" w:rsidP="00BA38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per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10 years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CA8AC83" w14:textId="77777777" w:rsidR="00850E50" w:rsidRPr="00287E82" w:rsidRDefault="00850E50" w:rsidP="00BA38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EEF328" w14:textId="77777777" w:rsidR="00850E50" w:rsidRDefault="00850E50" w:rsidP="00BA38B8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84 (0.72, 0.98) 0.029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2F33001" w14:textId="77777777" w:rsidR="00850E50" w:rsidRPr="00D824FD" w:rsidRDefault="00850E50" w:rsidP="00BA38B8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96 (0.81, 1.14) 0.670</w:t>
            </w:r>
          </w:p>
        </w:tc>
      </w:tr>
      <w:tr w:rsidR="00850E50" w:rsidRPr="00287E82" w14:paraId="044C7A03" w14:textId="77777777" w:rsidTr="00BA38B8">
        <w:tc>
          <w:tcPr>
            <w:tcW w:w="365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8D5050F" w14:textId="77777777" w:rsidR="00850E50" w:rsidRPr="00326727" w:rsidRDefault="00850E50" w:rsidP="00BA38B8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326727">
              <w:rPr>
                <w:rFonts w:ascii="Arial" w:hAnsi="Arial" w:cs="Arial"/>
                <w:i/>
                <w:sz w:val="20"/>
                <w:szCs w:val="20"/>
              </w:rPr>
              <w:t>Age at treatment start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F30075B" w14:textId="77777777" w:rsidR="00850E50" w:rsidRPr="00287E82" w:rsidRDefault="00850E50" w:rsidP="00BA38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per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10 years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0973860" w14:textId="77777777" w:rsidR="00850E50" w:rsidRPr="00287E82" w:rsidRDefault="00850E50" w:rsidP="00BA38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7E8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5AA0B3" w14:textId="77777777" w:rsidR="00850E50" w:rsidRDefault="00850E50" w:rsidP="00BA38B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81 (0.74, 0.89</w:t>
            </w:r>
            <w:r w:rsidRPr="00287E82">
              <w:rPr>
                <w:rFonts w:ascii="Arial" w:hAnsi="Arial" w:cs="Arial"/>
                <w:b/>
                <w:sz w:val="20"/>
                <w:szCs w:val="20"/>
              </w:rPr>
              <w:t>) 0.000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3D3ED89" w14:textId="77777777" w:rsidR="00850E50" w:rsidRPr="00287E82" w:rsidRDefault="00850E50" w:rsidP="00BA38B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79 (0.71, 0.87</w:t>
            </w:r>
            <w:r w:rsidRPr="00287E8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 0.000</w:t>
            </w:r>
          </w:p>
        </w:tc>
      </w:tr>
      <w:tr w:rsidR="00850E50" w:rsidRPr="00287E82" w14:paraId="6552A030" w14:textId="77777777" w:rsidTr="00BA38B8">
        <w:tc>
          <w:tcPr>
            <w:tcW w:w="3652" w:type="dxa"/>
            <w:tcBorders>
              <w:top w:val="nil"/>
              <w:bottom w:val="nil"/>
              <w:right w:val="single" w:sz="4" w:space="0" w:color="auto"/>
            </w:tcBorders>
            <w:shd w:val="clear" w:color="auto" w:fill="E6E6E6"/>
          </w:tcPr>
          <w:p w14:paraId="04F18562" w14:textId="77777777" w:rsidR="00850E50" w:rsidRPr="00287E82" w:rsidRDefault="00850E50" w:rsidP="00BA38B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reatment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6E6E6"/>
            <w:vAlign w:val="center"/>
          </w:tcPr>
          <w:p w14:paraId="4096AE3C" w14:textId="77777777" w:rsidR="00850E50" w:rsidRPr="00287E82" w:rsidRDefault="00850E50" w:rsidP="00BA38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6E6E6"/>
            <w:vAlign w:val="center"/>
          </w:tcPr>
          <w:p w14:paraId="6FA6FF06" w14:textId="77777777" w:rsidR="00850E50" w:rsidRPr="00287E82" w:rsidRDefault="00850E50" w:rsidP="00BA38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6E6E6"/>
            <w:vAlign w:val="center"/>
          </w:tcPr>
          <w:p w14:paraId="7492711A" w14:textId="77777777" w:rsidR="00850E50" w:rsidRPr="00287E82" w:rsidRDefault="00850E50" w:rsidP="00BA38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6E6E6"/>
            <w:vAlign w:val="center"/>
          </w:tcPr>
          <w:p w14:paraId="3109F040" w14:textId="77777777" w:rsidR="00850E50" w:rsidRPr="00287E82" w:rsidRDefault="00850E50" w:rsidP="00BA38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0E50" w:rsidRPr="00287E82" w14:paraId="73C171A3" w14:textId="77777777" w:rsidTr="00BA38B8">
        <w:tc>
          <w:tcPr>
            <w:tcW w:w="365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DD84295" w14:textId="77777777" w:rsidR="00850E50" w:rsidRPr="00287E82" w:rsidRDefault="00850E50" w:rsidP="00BA38B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5C7F0C3E" w14:textId="77777777" w:rsidR="00850E50" w:rsidRPr="00287E82" w:rsidRDefault="00850E50" w:rsidP="00BA38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7E82">
              <w:rPr>
                <w:rFonts w:ascii="Arial" w:hAnsi="Arial" w:cs="Arial"/>
                <w:sz w:val="20"/>
                <w:szCs w:val="20"/>
              </w:rPr>
              <w:t>IFNb-1a IM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105969F" w14:textId="77777777" w:rsidR="00850E50" w:rsidRPr="00287E82" w:rsidRDefault="00850E50" w:rsidP="00BA38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6FFB0D" w14:textId="77777777" w:rsidR="00850E50" w:rsidRPr="00496A1D" w:rsidRDefault="00850E50" w:rsidP="00BA38B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57 (0.41, 0.79) 0.001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48FED86C" w14:textId="77777777" w:rsidR="00850E50" w:rsidRPr="00496A1D" w:rsidRDefault="00850E50" w:rsidP="00BA38B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96A1D">
              <w:rPr>
                <w:rFonts w:ascii="Arial" w:hAnsi="Arial" w:cs="Arial"/>
                <w:b/>
                <w:sz w:val="20"/>
                <w:szCs w:val="20"/>
              </w:rPr>
              <w:t>0.57 (0.41, 0.80) 0.001</w:t>
            </w:r>
          </w:p>
        </w:tc>
      </w:tr>
      <w:tr w:rsidR="00850E50" w:rsidRPr="00287E82" w14:paraId="5AC47348" w14:textId="77777777" w:rsidTr="00BA38B8">
        <w:tc>
          <w:tcPr>
            <w:tcW w:w="365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F316237" w14:textId="77777777" w:rsidR="00850E50" w:rsidRPr="00287E82" w:rsidRDefault="00850E50" w:rsidP="00BA38B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491B652" w14:textId="77777777" w:rsidR="00850E50" w:rsidRPr="00287E82" w:rsidRDefault="00850E50" w:rsidP="00BA38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7E82">
              <w:rPr>
                <w:rFonts w:ascii="Arial" w:hAnsi="Arial" w:cs="Arial"/>
                <w:sz w:val="20"/>
                <w:szCs w:val="20"/>
              </w:rPr>
              <w:t>IFNb-1b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50C0F33" w14:textId="77777777" w:rsidR="00850E50" w:rsidRPr="00287E82" w:rsidRDefault="00850E50" w:rsidP="00BA38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9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B00633" w14:textId="77777777" w:rsidR="00850E50" w:rsidRPr="00496A1D" w:rsidRDefault="00850E50" w:rsidP="00BA38B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0.73 (0.55, 0.98) 0.033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DEA90DD" w14:textId="77777777" w:rsidR="00850E50" w:rsidRPr="00496A1D" w:rsidRDefault="00850E50" w:rsidP="00BA38B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96A1D">
              <w:rPr>
                <w:rFonts w:ascii="Arial" w:hAnsi="Arial" w:cs="Arial"/>
                <w:b/>
                <w:color w:val="000000"/>
                <w:sz w:val="20"/>
                <w:szCs w:val="20"/>
              </w:rPr>
              <w:t>0.68 (0.51, 0.91) 0.010</w:t>
            </w:r>
          </w:p>
        </w:tc>
      </w:tr>
      <w:tr w:rsidR="00850E50" w:rsidRPr="00287E82" w14:paraId="334EAF3F" w14:textId="77777777" w:rsidTr="00BA38B8">
        <w:tc>
          <w:tcPr>
            <w:tcW w:w="365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D877AE1" w14:textId="77777777" w:rsidR="00850E50" w:rsidRPr="00287E82" w:rsidRDefault="00850E50" w:rsidP="00BA38B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181EEE5" w14:textId="77777777" w:rsidR="00850E50" w:rsidRPr="00287E82" w:rsidRDefault="00850E50" w:rsidP="00BA38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7E82">
              <w:rPr>
                <w:rFonts w:ascii="Arial" w:hAnsi="Arial" w:cs="Arial"/>
                <w:sz w:val="20"/>
                <w:szCs w:val="20"/>
              </w:rPr>
              <w:t>IFNb-1a SC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40B682E9" w14:textId="77777777" w:rsidR="00850E50" w:rsidRPr="00287E82" w:rsidRDefault="00850E50" w:rsidP="00BA38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7E82">
              <w:rPr>
                <w:rFonts w:ascii="Arial" w:hAnsi="Arial" w:cs="Arial"/>
                <w:sz w:val="20"/>
                <w:szCs w:val="20"/>
              </w:rPr>
              <w:t>13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C8F591" w14:textId="77777777" w:rsidR="00850E50" w:rsidRPr="00850E50" w:rsidRDefault="00850E50" w:rsidP="00BA38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0E50">
              <w:rPr>
                <w:rFonts w:ascii="Arial" w:hAnsi="Arial" w:cs="Arial"/>
                <w:sz w:val="20"/>
                <w:szCs w:val="20"/>
              </w:rPr>
              <w:t>0.76 (0.57, 1.03) 0.073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C819C1C" w14:textId="77777777" w:rsidR="00850E50" w:rsidRPr="00496A1D" w:rsidRDefault="00850E50" w:rsidP="00BA38B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96A1D">
              <w:rPr>
                <w:rFonts w:ascii="Arial" w:hAnsi="Arial" w:cs="Arial"/>
                <w:b/>
                <w:color w:val="000000"/>
                <w:sz w:val="20"/>
                <w:szCs w:val="20"/>
              </w:rPr>
              <w:t>0.71 (0.53, 0.96) 0.028</w:t>
            </w:r>
          </w:p>
        </w:tc>
      </w:tr>
      <w:tr w:rsidR="00850E50" w:rsidRPr="00287E82" w14:paraId="61189E8A" w14:textId="77777777" w:rsidTr="00BA38B8">
        <w:tc>
          <w:tcPr>
            <w:tcW w:w="365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CA5CBE4" w14:textId="77777777" w:rsidR="00850E50" w:rsidRPr="00287E82" w:rsidRDefault="00850E50" w:rsidP="00BA38B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F8BD906" w14:textId="77777777" w:rsidR="00850E50" w:rsidRPr="00287E82" w:rsidRDefault="00850E50" w:rsidP="00BA38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7E82">
              <w:rPr>
                <w:rFonts w:ascii="Arial" w:hAnsi="Arial" w:cs="Arial"/>
                <w:sz w:val="20"/>
                <w:szCs w:val="20"/>
              </w:rPr>
              <w:t>GA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31183F0" w14:textId="77777777" w:rsidR="00850E50" w:rsidRPr="00287E82" w:rsidRDefault="00850E50" w:rsidP="00BA38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7E82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FF4FF9" w14:textId="77777777" w:rsidR="00850E50" w:rsidRPr="00727741" w:rsidRDefault="00850E50" w:rsidP="00BA38B8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27741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AABEFBA" w14:textId="77777777" w:rsidR="00850E50" w:rsidRPr="00496A1D" w:rsidRDefault="00850E50" w:rsidP="00BA38B8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96A1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00</w:t>
            </w:r>
          </w:p>
        </w:tc>
      </w:tr>
      <w:tr w:rsidR="00850E50" w:rsidRPr="00287E82" w14:paraId="1178B3E2" w14:textId="77777777" w:rsidTr="00BA38B8">
        <w:tc>
          <w:tcPr>
            <w:tcW w:w="3652" w:type="dxa"/>
            <w:tcBorders>
              <w:top w:val="nil"/>
              <w:bottom w:val="nil"/>
              <w:right w:val="single" w:sz="4" w:space="0" w:color="auto"/>
            </w:tcBorders>
            <w:shd w:val="clear" w:color="auto" w:fill="E6E6E6"/>
          </w:tcPr>
          <w:p w14:paraId="08870A86" w14:textId="77777777" w:rsidR="00850E50" w:rsidRPr="00287E82" w:rsidRDefault="00850E50" w:rsidP="00BA38B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87E82">
              <w:rPr>
                <w:rFonts w:ascii="Arial" w:hAnsi="Arial" w:cs="Arial"/>
                <w:b/>
                <w:sz w:val="20"/>
                <w:szCs w:val="20"/>
              </w:rPr>
              <w:t>EDS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6E6E6"/>
          </w:tcPr>
          <w:p w14:paraId="3FAB69DB" w14:textId="77777777" w:rsidR="00850E50" w:rsidRPr="00287E82" w:rsidRDefault="00850E50" w:rsidP="00BA38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6E6E6"/>
          </w:tcPr>
          <w:p w14:paraId="2E08D2B9" w14:textId="77777777" w:rsidR="00850E50" w:rsidRPr="00287E82" w:rsidRDefault="00850E50" w:rsidP="00BA38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6E6E6"/>
          </w:tcPr>
          <w:p w14:paraId="2388C6B8" w14:textId="77777777" w:rsidR="00850E50" w:rsidRPr="00287E82" w:rsidRDefault="00850E50" w:rsidP="00BA38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6E6E6"/>
          </w:tcPr>
          <w:p w14:paraId="513C4D92" w14:textId="77777777" w:rsidR="00850E50" w:rsidRPr="00287E82" w:rsidRDefault="00850E50" w:rsidP="00BA38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0E50" w:rsidRPr="00287E82" w14:paraId="32A8695F" w14:textId="77777777" w:rsidTr="00BA38B8">
        <w:tc>
          <w:tcPr>
            <w:tcW w:w="365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E999069" w14:textId="77777777" w:rsidR="00850E50" w:rsidRPr="00326727" w:rsidRDefault="00850E50" w:rsidP="00BA38B8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326727">
              <w:rPr>
                <w:rFonts w:ascii="Arial" w:hAnsi="Arial" w:cs="Arial"/>
                <w:i/>
                <w:sz w:val="20"/>
                <w:szCs w:val="20"/>
              </w:rPr>
              <w:t>EDSS (categorical) at treatment start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445E589" w14:textId="77777777" w:rsidR="00850E50" w:rsidRPr="00287E82" w:rsidRDefault="00850E50" w:rsidP="00BA38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7E8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88386FF" w14:textId="77777777" w:rsidR="00850E50" w:rsidRPr="00287E82" w:rsidRDefault="00850E50" w:rsidP="00BA38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DEB063" w14:textId="77777777" w:rsidR="00850E50" w:rsidRPr="00287E82" w:rsidRDefault="00850E50" w:rsidP="00BA38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7E82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221B84F" w14:textId="77777777" w:rsidR="00850E50" w:rsidRPr="00287E82" w:rsidRDefault="00850E50" w:rsidP="00BA38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7E82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850E50" w:rsidRPr="00287E82" w14:paraId="31A339E7" w14:textId="77777777" w:rsidTr="00BA38B8">
        <w:tc>
          <w:tcPr>
            <w:tcW w:w="365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1DF1D9C" w14:textId="77777777" w:rsidR="00850E50" w:rsidRPr="00287E82" w:rsidRDefault="00850E50" w:rsidP="00BA38B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77F90B5" w14:textId="77777777" w:rsidR="00850E50" w:rsidRPr="00287E82" w:rsidRDefault="00850E50" w:rsidP="00BA38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7E82">
              <w:rPr>
                <w:rFonts w:ascii="Arial" w:hAnsi="Arial" w:cs="Arial"/>
                <w:sz w:val="20"/>
                <w:szCs w:val="20"/>
              </w:rPr>
              <w:t>1-2.5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3DF61F3" w14:textId="77777777" w:rsidR="00850E50" w:rsidRPr="00287E82" w:rsidRDefault="00850E50" w:rsidP="00BA38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BD6ADD" w14:textId="77777777" w:rsidR="00850E50" w:rsidRDefault="00850E50" w:rsidP="00BA38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9 (0.61, 1.28) 0.522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CB973FB" w14:textId="77777777" w:rsidR="00850E50" w:rsidRPr="00287E82" w:rsidRDefault="00850E50" w:rsidP="00BA38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  <w:r w:rsidRPr="00287E82">
              <w:rPr>
                <w:rFonts w:ascii="Arial" w:hAnsi="Arial" w:cs="Arial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7, 1.43) 0.913</w:t>
            </w:r>
          </w:p>
        </w:tc>
      </w:tr>
      <w:tr w:rsidR="00850E50" w:rsidRPr="00287E82" w14:paraId="36D1AE56" w14:textId="77777777" w:rsidTr="00BA38B8">
        <w:tc>
          <w:tcPr>
            <w:tcW w:w="365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DF124F7" w14:textId="77777777" w:rsidR="00850E50" w:rsidRPr="00287E82" w:rsidRDefault="00850E50" w:rsidP="00BA38B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723ED9A" w14:textId="77777777" w:rsidR="00850E50" w:rsidRPr="00287E82" w:rsidRDefault="00850E50" w:rsidP="00BA38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7E82">
              <w:rPr>
                <w:rFonts w:ascii="Arial" w:hAnsi="Arial" w:cs="Arial"/>
                <w:sz w:val="20"/>
                <w:szCs w:val="20"/>
              </w:rPr>
              <w:t>3-5.5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85EE692" w14:textId="77777777" w:rsidR="00850E50" w:rsidRPr="00287E82" w:rsidRDefault="00850E50" w:rsidP="00BA38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C0164D" w14:textId="77777777" w:rsidR="00850E50" w:rsidRPr="001B2888" w:rsidRDefault="00850E50" w:rsidP="00BA38B8">
            <w:pPr>
              <w:jc w:val="center"/>
              <w:rPr>
                <w:rFonts w:ascii="Arial" w:hAnsi="Arial" w:cs="Arial"/>
                <w:bCs/>
                <w:color w:val="4F81BD"/>
                <w:sz w:val="20"/>
                <w:szCs w:val="20"/>
              </w:rPr>
            </w:pPr>
            <w:r w:rsidRPr="005D401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1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9</w:t>
            </w:r>
            <w:r w:rsidRPr="005D4010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80</w:t>
            </w:r>
            <w:r w:rsidRPr="005D401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, 1.7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9</w:t>
            </w:r>
            <w:r w:rsidRPr="005D401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) 0.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390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32468B4" w14:textId="77777777" w:rsidR="00850E50" w:rsidRPr="00850E50" w:rsidRDefault="00850E50" w:rsidP="00BA38B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50E50">
              <w:rPr>
                <w:rFonts w:ascii="Arial" w:hAnsi="Arial" w:cs="Arial"/>
                <w:bCs/>
                <w:sz w:val="20"/>
                <w:szCs w:val="20"/>
              </w:rPr>
              <w:t>1.45 (0.96, 2.20) 0.078</w:t>
            </w:r>
          </w:p>
        </w:tc>
      </w:tr>
      <w:tr w:rsidR="00850E50" w:rsidRPr="00287E82" w14:paraId="0603F24A" w14:textId="77777777" w:rsidTr="00BA38B8">
        <w:tc>
          <w:tcPr>
            <w:tcW w:w="365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519F721" w14:textId="77777777" w:rsidR="00850E50" w:rsidRPr="00287E82" w:rsidRDefault="00850E50" w:rsidP="00BA38B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02A7751" w14:textId="77777777" w:rsidR="00850E50" w:rsidRPr="00287E82" w:rsidRDefault="00850E50" w:rsidP="00BA38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7E82">
              <w:rPr>
                <w:rFonts w:ascii="Arial" w:hAnsi="Arial" w:cs="Arial"/>
                <w:sz w:val="20"/>
                <w:szCs w:val="20"/>
              </w:rPr>
              <w:t>6+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8303F76" w14:textId="77777777" w:rsidR="00850E50" w:rsidRPr="00287E82" w:rsidRDefault="00850E50" w:rsidP="00BA38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FF4E08" w14:textId="77777777" w:rsidR="00850E50" w:rsidRDefault="00850E50" w:rsidP="00BA38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2 (0.41, 2.04</w:t>
            </w:r>
            <w:r w:rsidRPr="00287E82">
              <w:rPr>
                <w:rFonts w:ascii="Arial" w:hAnsi="Arial" w:cs="Arial"/>
                <w:color w:val="000000"/>
                <w:sz w:val="20"/>
                <w:szCs w:val="20"/>
              </w:rPr>
              <w:t>) 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829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66183A4" w14:textId="77777777" w:rsidR="00850E50" w:rsidRPr="00287E82" w:rsidRDefault="00850E50" w:rsidP="00BA38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6 (0.51, 2.66) 0.717</w:t>
            </w:r>
          </w:p>
        </w:tc>
      </w:tr>
      <w:tr w:rsidR="00850E50" w:rsidRPr="00287E82" w14:paraId="3BC7C151" w14:textId="77777777" w:rsidTr="00BA38B8">
        <w:tc>
          <w:tcPr>
            <w:tcW w:w="365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72ADD7" w14:textId="77777777" w:rsidR="00850E50" w:rsidRPr="00287E82" w:rsidRDefault="00850E50" w:rsidP="00BA38B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83EA59" w14:textId="77777777" w:rsidR="00850E50" w:rsidRPr="00287E82" w:rsidRDefault="00850E50" w:rsidP="00BA38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87E82">
              <w:rPr>
                <w:rFonts w:ascii="Arial" w:hAnsi="Arial" w:cs="Arial"/>
                <w:sz w:val="20"/>
                <w:szCs w:val="20"/>
              </w:rPr>
              <w:t>missing</w:t>
            </w:r>
            <w:proofErr w:type="gramEnd"/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C2189F" w14:textId="77777777" w:rsidR="00850E50" w:rsidRPr="00287E82" w:rsidRDefault="00850E50" w:rsidP="00BA38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5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75FC2" w14:textId="77777777" w:rsidR="00850E50" w:rsidRDefault="00850E50" w:rsidP="00BA38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4010">
              <w:rPr>
                <w:rFonts w:ascii="Arial" w:hAnsi="Arial" w:cs="Arial"/>
                <w:b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70</w:t>
            </w:r>
            <w:r w:rsidRPr="005D4010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50</w:t>
            </w:r>
            <w:r w:rsidRPr="005D4010">
              <w:rPr>
                <w:rFonts w:ascii="Arial" w:hAnsi="Arial" w:cs="Arial"/>
                <w:b/>
                <w:color w:val="000000"/>
                <w:sz w:val="20"/>
                <w:szCs w:val="20"/>
              </w:rPr>
              <w:t>, 0.9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8</w:t>
            </w:r>
            <w:r w:rsidRPr="005D4010">
              <w:rPr>
                <w:rFonts w:ascii="Arial" w:hAnsi="Arial" w:cs="Arial"/>
                <w:b/>
                <w:color w:val="000000"/>
                <w:sz w:val="20"/>
                <w:szCs w:val="20"/>
              </w:rPr>
              <w:t>) 0.03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6160B5" w14:textId="77777777" w:rsidR="00850E50" w:rsidRPr="00F75EDF" w:rsidRDefault="00850E50" w:rsidP="00BA38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 (0.56, 1.10</w:t>
            </w:r>
            <w:r w:rsidRPr="00F75EDF">
              <w:rPr>
                <w:rFonts w:ascii="Arial" w:hAnsi="Arial" w:cs="Arial"/>
                <w:sz w:val="20"/>
                <w:szCs w:val="20"/>
              </w:rPr>
              <w:t>) 0.</w:t>
            </w:r>
            <w:r>
              <w:rPr>
                <w:rFonts w:ascii="Arial" w:hAnsi="Arial" w:cs="Arial"/>
                <w:sz w:val="20"/>
                <w:szCs w:val="20"/>
              </w:rPr>
              <w:t>163</w:t>
            </w:r>
          </w:p>
        </w:tc>
      </w:tr>
    </w:tbl>
    <w:p w14:paraId="2C856B06" w14:textId="77777777" w:rsidR="008A7EF0" w:rsidRDefault="008A7EF0" w:rsidP="00850E50">
      <w:pPr>
        <w:outlineLvl w:val="0"/>
        <w:rPr>
          <w:rFonts w:ascii="Arial" w:hAnsi="Arial" w:cs="Arial"/>
          <w:sz w:val="20"/>
          <w:szCs w:val="20"/>
        </w:rPr>
      </w:pPr>
    </w:p>
    <w:p w14:paraId="795017CA" w14:textId="77777777" w:rsidR="00850E50" w:rsidRDefault="00850E50" w:rsidP="00850E50">
      <w:pPr>
        <w:outlineLvl w:val="0"/>
        <w:rPr>
          <w:rFonts w:ascii="Arial" w:hAnsi="Arial" w:cs="Arial"/>
          <w:sz w:val="20"/>
          <w:szCs w:val="20"/>
        </w:rPr>
      </w:pPr>
      <w:bookmarkStart w:id="0" w:name="_GoBack"/>
      <w:bookmarkEnd w:id="0"/>
      <w:r>
        <w:rPr>
          <w:rFonts w:ascii="Arial" w:hAnsi="Arial" w:cs="Arial"/>
          <w:sz w:val="20"/>
          <w:szCs w:val="20"/>
        </w:rPr>
        <w:t>Abbreviations: n: number, HR: Hazard Ratio, CI: Confidence Interval, IFN: Interferon, IM: intramuscular, SC: Subcutaneous, GA: Glatiramer Acetate, EDSS: Expanded Disability Status Scale</w:t>
      </w:r>
    </w:p>
    <w:p w14:paraId="10AD98A5" w14:textId="77777777" w:rsidR="00850E50" w:rsidRDefault="00850E50" w:rsidP="00850E50">
      <w:pPr>
        <w:outlineLvl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reatment initiations n = 760 excluding Natalizumab (n=11)</w:t>
      </w:r>
    </w:p>
    <w:p w14:paraId="6EC5B9F2" w14:textId="77777777" w:rsidR="00850E50" w:rsidRPr="006D6A7A" w:rsidRDefault="00850E50" w:rsidP="00850E50">
      <w:pPr>
        <w:outlineLvl w:val="0"/>
        <w:rPr>
          <w:rFonts w:ascii="Arial" w:hAnsi="Arial" w:cs="Arial"/>
          <w:sz w:val="20"/>
          <w:szCs w:val="20"/>
        </w:rPr>
      </w:pPr>
      <w:r w:rsidRPr="004A42A4">
        <w:rPr>
          <w:rFonts w:ascii="Arial" w:hAnsi="Arial" w:cs="Arial"/>
          <w:sz w:val="20"/>
          <w:szCs w:val="20"/>
          <w:vertAlign w:val="superscript"/>
        </w:rPr>
        <w:t>α</w:t>
      </w:r>
      <w:r>
        <w:rPr>
          <w:rFonts w:ascii="Arial" w:hAnsi="Arial" w:cs="Arial"/>
          <w:sz w:val="20"/>
          <w:szCs w:val="20"/>
        </w:rPr>
        <w:t>Cox Proportional Hazards Regression</w:t>
      </w:r>
    </w:p>
    <w:p w14:paraId="327B681C" w14:textId="77777777" w:rsidR="00850E50" w:rsidRDefault="00850E50" w:rsidP="00850E50">
      <w:pPr>
        <w:outlineLvl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Multivariable Cox Proportional Hazards model was adjusted for sex, disease duration, age, treatment and EDSS</w:t>
      </w:r>
    </w:p>
    <w:p w14:paraId="4355C2ED" w14:textId="77777777" w:rsidR="00850E50" w:rsidRDefault="00850E50" w:rsidP="00850E50">
      <w:pPr>
        <w:rPr>
          <w:rFonts w:ascii="Arial" w:hAnsi="Arial" w:cs="Arial"/>
          <w:color w:val="000000"/>
          <w:sz w:val="20"/>
          <w:szCs w:val="20"/>
        </w:rPr>
      </w:pPr>
      <w:r w:rsidRPr="00287E82">
        <w:rPr>
          <w:rFonts w:ascii="Arial" w:hAnsi="Arial" w:cs="Arial"/>
          <w:sz w:val="20"/>
          <w:szCs w:val="20"/>
        </w:rPr>
        <w:t xml:space="preserve"># </w:t>
      </w:r>
      <w:r w:rsidRPr="00287E82">
        <w:rPr>
          <w:rFonts w:ascii="Arial" w:hAnsi="Arial" w:cs="Arial"/>
          <w:color w:val="000000"/>
          <w:sz w:val="20"/>
          <w:szCs w:val="20"/>
        </w:rPr>
        <w:t>Pr</w:t>
      </w:r>
      <w:r>
        <w:rPr>
          <w:rFonts w:ascii="Arial" w:hAnsi="Arial" w:cs="Arial"/>
          <w:color w:val="000000"/>
          <w:sz w:val="20"/>
          <w:szCs w:val="20"/>
        </w:rPr>
        <w:t>oportional hazards test: p=0.3747</w:t>
      </w:r>
    </w:p>
    <w:p w14:paraId="4C23E63F" w14:textId="77777777" w:rsidR="00795860" w:rsidRDefault="00795860"/>
    <w:sectPr w:rsidR="00795860" w:rsidSect="00850E50">
      <w:pgSz w:w="16840" w:h="11900" w:orient="landscape"/>
      <w:pgMar w:top="1800" w:right="1440" w:bottom="1800" w:left="1440" w:header="708" w:footer="708" w:gutter="0"/>
      <w:cols w:space="708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0E50"/>
    <w:rsid w:val="00326727"/>
    <w:rsid w:val="00795860"/>
    <w:rsid w:val="00850E50"/>
    <w:rsid w:val="008A7EF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6FE49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0E50"/>
    <w:rPr>
      <w:rFonts w:ascii="Times New Roman" w:eastAsia="Times New Roman" w:hAnsi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0E50"/>
    <w:rPr>
      <w:rFonts w:ascii="Times New Roman" w:eastAsia="Times New Roman" w:hAnsi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16</Words>
  <Characters>1232</Characters>
  <Application>Microsoft Macintosh Word</Application>
  <DocSecurity>0</DocSecurity>
  <Lines>10</Lines>
  <Paragraphs>2</Paragraphs>
  <ScaleCrop>false</ScaleCrop>
  <Company>University of Melbourne</Company>
  <LinksUpToDate>false</LinksUpToDate>
  <CharactersWithSpaces>1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ija Jokubaitis</dc:creator>
  <cp:keywords/>
  <dc:description/>
  <cp:lastModifiedBy>Vilija Jokubaitis</cp:lastModifiedBy>
  <cp:revision>3</cp:revision>
  <dcterms:created xsi:type="dcterms:W3CDTF">2013-02-21T23:55:00Z</dcterms:created>
  <dcterms:modified xsi:type="dcterms:W3CDTF">2013-02-22T00:49:00Z</dcterms:modified>
</cp:coreProperties>
</file>